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072" w:type="dxa"/>
        <w:tblLook w:val="04A0" w:firstRow="1" w:lastRow="0" w:firstColumn="1" w:lastColumn="0" w:noHBand="0" w:noVBand="1"/>
      </w:tblPr>
      <w:tblGrid>
        <w:gridCol w:w="2078"/>
        <w:gridCol w:w="3497"/>
        <w:gridCol w:w="3497"/>
      </w:tblGrid>
      <w:tr w:rsidR="00FF3DCE" w:rsidRPr="00F150F8" w14:paraId="1D17E569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E6E7F" w14:textId="77777777" w:rsidR="00FF3DCE" w:rsidRPr="00F150F8" w:rsidRDefault="00FF3DCE" w:rsidP="00C84D5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de-DE"/>
                <w14:ligatures w14:val="none"/>
              </w:rPr>
            </w:pPr>
            <w:bookmarkStart w:id="0" w:name="_GoBack"/>
          </w:p>
        </w:tc>
        <w:tc>
          <w:tcPr>
            <w:tcW w:w="0" w:type="auto"/>
            <w:hideMark/>
          </w:tcPr>
          <w:p w14:paraId="3241CACA" w14:textId="77777777" w:rsidR="00FF3DCE" w:rsidRPr="00F150F8" w:rsidRDefault="00FF3DCE" w:rsidP="00C84D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Counts </w:t>
            </w:r>
            <w:r w:rsidRPr="00F150F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0" w:type="auto"/>
            <w:hideMark/>
          </w:tcPr>
          <w:p w14:paraId="210D7A41" w14:textId="77777777" w:rsidR="00FF3DCE" w:rsidRPr="00F150F8" w:rsidRDefault="00FF3DCE" w:rsidP="00C84D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Counts </w:t>
            </w:r>
            <w:r w:rsidRPr="00F150F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</w:tr>
      <w:tr w:rsidR="00FF3DCE" w:rsidRPr="00F150F8" w14:paraId="625A2479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89FCC" w14:textId="77777777" w:rsidR="00FF3DCE" w:rsidRPr="00F150F8" w:rsidRDefault="00FF3DCE" w:rsidP="00C84D5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03A726DC" w14:textId="77777777" w:rsidR="00FF3DCE" w:rsidRPr="00F150F8" w:rsidRDefault="00FF3DCE" w:rsidP="00C84D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682, IQR = 0.309</w:t>
            </w:r>
          </w:p>
        </w:tc>
        <w:tc>
          <w:tcPr>
            <w:tcW w:w="0" w:type="auto"/>
            <w:hideMark/>
          </w:tcPr>
          <w:p w14:paraId="3E8A7FEB" w14:textId="77777777" w:rsidR="00FF3DCE" w:rsidRPr="00F150F8" w:rsidRDefault="00FF3DCE" w:rsidP="00C84D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703, IQR = 0.278</w:t>
            </w:r>
          </w:p>
        </w:tc>
      </w:tr>
      <w:tr w:rsidR="00FF3DCE" w:rsidRPr="00F150F8" w14:paraId="78C9FD4B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62873" w14:textId="77777777" w:rsidR="00FF3DCE" w:rsidRPr="00F150F8" w:rsidRDefault="00FF3DCE" w:rsidP="00C84D5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33BA8C3C" w14:textId="77777777" w:rsidR="00FF3DCE" w:rsidRPr="00F150F8" w:rsidRDefault="00FF3DCE" w:rsidP="00C84D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473, IQR = 0.313</w:t>
            </w:r>
          </w:p>
        </w:tc>
        <w:tc>
          <w:tcPr>
            <w:tcW w:w="0" w:type="auto"/>
            <w:hideMark/>
          </w:tcPr>
          <w:p w14:paraId="16A2A614" w14:textId="77777777" w:rsidR="00FF3DCE" w:rsidRPr="00F150F8" w:rsidRDefault="00FF3DCE" w:rsidP="00C84D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441, IQR = 0.279</w:t>
            </w:r>
          </w:p>
        </w:tc>
      </w:tr>
      <w:tr w:rsidR="00FF3DCE" w:rsidRPr="00F150F8" w14:paraId="196788B7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710A4" w14:textId="77777777" w:rsidR="00FF3DCE" w:rsidRPr="00F150F8" w:rsidRDefault="00FF3DCE" w:rsidP="00C84D5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42166115" w14:textId="77777777" w:rsidR="00FF3DCE" w:rsidRPr="00F150F8" w:rsidRDefault="00FF3DCE" w:rsidP="00C84D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549, IQR = 0.317</w:t>
            </w:r>
          </w:p>
        </w:tc>
        <w:tc>
          <w:tcPr>
            <w:tcW w:w="0" w:type="auto"/>
            <w:hideMark/>
          </w:tcPr>
          <w:p w14:paraId="6F97460E" w14:textId="77777777" w:rsidR="00FF3DCE" w:rsidRPr="00F150F8" w:rsidRDefault="00FF3DCE" w:rsidP="00C84D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551, IQR = 0.335</w:t>
            </w:r>
          </w:p>
        </w:tc>
      </w:tr>
      <w:tr w:rsidR="00FF3DCE" w:rsidRPr="00F150F8" w14:paraId="08112488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49140" w14:textId="77777777" w:rsidR="00FF3DCE" w:rsidRPr="00F150F8" w:rsidRDefault="00FF3DCE" w:rsidP="00C84D5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  <w:tc>
          <w:tcPr>
            <w:tcW w:w="0" w:type="auto"/>
            <w:hideMark/>
          </w:tcPr>
          <w:p w14:paraId="487503A4" w14:textId="77777777" w:rsidR="00FF3DCE" w:rsidRPr="00F150F8" w:rsidRDefault="00FF3DCE" w:rsidP="00C84D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-0.142, IQR = 0.178</w:t>
            </w:r>
          </w:p>
        </w:tc>
        <w:tc>
          <w:tcPr>
            <w:tcW w:w="0" w:type="auto"/>
            <w:hideMark/>
          </w:tcPr>
          <w:p w14:paraId="4C1977AE" w14:textId="77777777" w:rsidR="00FF3DCE" w:rsidRPr="00F150F8" w:rsidRDefault="00FF3DCE" w:rsidP="00C84D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-0.093, IQR = 0.169</w:t>
            </w:r>
          </w:p>
        </w:tc>
      </w:tr>
      <w:bookmarkEnd w:id="0"/>
    </w:tbl>
    <w:p w14:paraId="4FD5081F" w14:textId="77777777" w:rsidR="00A4672B" w:rsidRDefault="00A4672B"/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CE"/>
    <w:rsid w:val="00580F40"/>
    <w:rsid w:val="005F2A3E"/>
    <w:rsid w:val="007636F5"/>
    <w:rsid w:val="00A4672B"/>
    <w:rsid w:val="00C84D5C"/>
    <w:rsid w:val="00FF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9F80C"/>
  <w15:chartTrackingRefBased/>
  <w15:docId w15:val="{11005AD5-781D-43D9-8427-4C34A104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F3D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9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3</cp:revision>
  <dcterms:created xsi:type="dcterms:W3CDTF">2023-12-11T08:58:00Z</dcterms:created>
  <dcterms:modified xsi:type="dcterms:W3CDTF">2024-04-30T14:49:00Z</dcterms:modified>
</cp:coreProperties>
</file>